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54C2" w:rsidRDefault="000154C2">
      <w:r>
        <w:t xml:space="preserve">Supplementary </w:t>
      </w:r>
      <w:r w:rsidR="00EF18A5">
        <w:t>figure and results of sensitivity</w:t>
      </w:r>
      <w:r>
        <w:t xml:space="preserve"> analys</w:t>
      </w:r>
      <w:r w:rsidR="00EF18A5">
        <w:t>es</w:t>
      </w:r>
      <w:bookmarkStart w:id="0" w:name="_GoBack"/>
      <w:bookmarkEnd w:id="0"/>
    </w:p>
    <w:sectPr w:rsidR="00015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4C2"/>
    <w:rsid w:val="000154C2"/>
    <w:rsid w:val="00051CD7"/>
    <w:rsid w:val="000E1E22"/>
    <w:rsid w:val="00295714"/>
    <w:rsid w:val="008854ED"/>
    <w:rsid w:val="00EF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9E6B8"/>
  <w15:chartTrackingRefBased/>
  <w15:docId w15:val="{E47EF358-70F2-4BA5-8DE5-6F038A34A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uffield Trust</Company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herlaw-Johnson, Nuffield Trust</dc:creator>
  <cp:keywords/>
  <dc:description/>
  <cp:lastModifiedBy>Theo Georghiou, Nuffield Trust</cp:lastModifiedBy>
  <cp:revision>4</cp:revision>
  <dcterms:created xsi:type="dcterms:W3CDTF">2022-01-21T16:53:00Z</dcterms:created>
  <dcterms:modified xsi:type="dcterms:W3CDTF">2022-03-03T14:45:00Z</dcterms:modified>
</cp:coreProperties>
</file>